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1 – Phage IBB_35 genome annotation</w:t>
      </w:r>
    </w:p>
    <w:tbl>
      <w:tblPr>
        <w:tblW w:w="10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709"/>
        <w:gridCol w:w="573"/>
        <w:gridCol w:w="703"/>
        <w:gridCol w:w="709"/>
        <w:gridCol w:w="2046"/>
        <w:gridCol w:w="3827"/>
        <w:gridCol w:w="709"/>
      </w:tblGrid>
      <w:tr>
        <w:trPr>
          <w:trHeight w:val="402" w:hRule="atLeast"/>
          <w:cantSplit w:val="true"/>
        </w:trPr>
        <w:tc>
          <w:tcPr>
            <w:tcW w:w="10215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CONTIG 2</w:t>
            </w:r>
          </w:p>
        </w:tc>
      </w:tr>
      <w:tr>
        <w:trPr>
          <w:trHeight w:val="651" w:hRule="atLeast"/>
          <w:cantSplit w:val="true"/>
        </w:trPr>
        <w:tc>
          <w:tcPr>
            <w:tcW w:w="93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RF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A     Length</w:t>
            </w:r>
          </w:p>
        </w:tc>
        <w:tc>
          <w:tcPr>
            <w:tcW w:w="2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e (Sequence similarity to):</w:t>
            </w:r>
          </w:p>
        </w:tc>
        <w:tc>
          <w:tcPr>
            <w:tcW w:w="70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W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2-6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il completion and sheath stabilizer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p3 tail completion and sheath stabilizer protein[Enterobacteria phage Phi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,80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22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 or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,58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7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2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 or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,55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NP_860298.1  hypothetical protein HH0767 </w:t>
            </w:r>
          </w:p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[Helicobacter hepaticus ATCC 5144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,91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4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P_00372096.1  hypothetical protein CUP0925 [Campylobacter upsaliensis RM3195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,61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8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threonine dehydrat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P_02143498.1  threonine dehydratase [Roseobacter litoralis Och 14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,90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rohead core scaffold and prote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9607.1  gp21 [Vibrio phage KVP4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,90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 2-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9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,79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0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erminase, large subunit exon 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,42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In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erminase, large subunit exon 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6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3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6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it-IT"/>
              </w:rPr>
              <w:t xml:space="preserve">YP_215339.1 hypothetical protein SC0352 [Salmonella enterica subsp. enterica serovar Choleraesuis str.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C-B67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,70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3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9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obE homing endonucle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049844.1  MobE homing endonuclease [Enterobacteria phage T4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,27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6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erminase, large subunit exon 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5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ase plat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pt-PT"/>
              </w:rPr>
              <w:t>YP_656406.1  gp51 base plate protein [Aeromonas phage 25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,62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84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9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,57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2-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0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0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2-47'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05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0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1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,53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37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8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1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opoisomerase II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049621.1  gp39 topoisomerase II, large subunit, N-terminal region [Enterobacteria phage T4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,37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88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4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224812.1 hypothetical protein SynWH7803_1089 [Synechococcus sp. WH 7803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,09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4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8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eoxyuridine 5-triphosphate nucleotidohydrol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2154348.1 deoxyuridine 5'-triphosphate nucleotidohydrolase, DUTP [Bacillus phage IEBH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94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9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34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17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8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rim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9268.1  gp61 [Vibrio phage KVP4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,21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35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2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liding clamp loade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95157.1  sliding clamp loader gp44 [Synechococcus phage S-P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,57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2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3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5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Nase H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1817.1  RnaseH ribonuclease [Enterobacteria phage RB4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,64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39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9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pt-PT"/>
              </w:rPr>
              <w:t>NP_001048585.1 Os02g0826200 [Oryza sativa (japonica cultivar-group)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,83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9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inor tai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042314.1  minor tail protein [Lactococcus phage bIL67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,61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2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3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7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,36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3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0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,97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21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,10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5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3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Radical SAM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490946.1  radical SAM domain-containing protein [Arcobacter butzleri RM4018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,28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31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5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63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5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3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UDP-glucose dehydrogen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pt-PT"/>
              </w:rPr>
              <w:t>YP_016298.1  UDP-glucose dehydrogenase [Mycoplasma mobile 163K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,33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3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7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,81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78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7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3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,56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70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9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,22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92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0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0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Radical SAM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P_01371679.1  Radical SAM [Desulfitobacterium hafniense DCB-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,65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2-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07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1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4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lamp-loader subuni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39017.1  gp62 clamp-loader subunit [Enterobacteria phage RB43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,72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4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,91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2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2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 or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,73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3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6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99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70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8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8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virion structur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fr-CA"/>
              </w:rPr>
              <w:t>YP_001429654.1  virion structural protein [Bacillus phage 0305phi8-36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,04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9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1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,87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1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6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ndoVII packaging and recombination endonucle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1632.1  endoVII packaging and recombination  endonuclease VII [Enterobacteria phage RB4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,52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8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4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5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ortal vertex protein of hea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61872.1  gp20 portal vertex protein of head [Enterobacteria phage RB6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,12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5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it-IT"/>
              </w:rPr>
              <w:t>hypothetical protein Tc00.1047053510073.75 [Trypanosoma cruzi strain CL Brener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,82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1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4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9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NA lig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fr-FR"/>
              </w:rPr>
              <w:t>YP_001469557.1  gp30 DNA ligase [Enterobacteria phage Phi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,25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4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0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tryptophan halogen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497163.1  tryptophan halogenase [Novosphingobium aromaticivorans DSM 12444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,39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6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1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,96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14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6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5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il sheath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39196.1  gp18 tail sheath monomer [Enterobacteria phage RB43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,19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76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8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ansposase, IS605 OrfB family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666049.1 IS605 family transposase OrfB [Thermoanaerobacter pseudethanolicus ATCC 33223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,77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9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,19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03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1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transcriptional regulato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73710.1  MarR family transcriptional regulator [Bacillus clausii KSM-K16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,80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3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5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0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,58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5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9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aseplate wedge subuni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1745.1  baseplate wedge subunit [Enterobacteria phage RB4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,83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0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4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,47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5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8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,98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95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1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60295.1  hypothetical protein HH0764 [Helicobacter hepaticus ATCC 5144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,45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17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3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14342.1 T4-like baseplate wedge [Prochlorococcus phage P-SS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,65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4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0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4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ase plate wedg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95114.1  baseplate wedge subunit gp6 [Synechococcus phage S-P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8,28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13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8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XP_663924.1  hypothetical protein AN6320.2 [Aspergillus nidulans FGSC A4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,47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81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4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,78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5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6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2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0,47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66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6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 or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,67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2-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71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4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il tub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fr-CA"/>
              </w:rPr>
              <w:t>NP_861871.1  gp19 tail tube protein [Enterobacteria phage RB6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,69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10215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CONTIG 1</w:t>
            </w:r>
          </w:p>
        </w:tc>
      </w:tr>
      <w:tr>
        <w:trPr>
          <w:trHeight w:val="651" w:hRule="atLeast"/>
          <w:cantSplit w:val="true"/>
        </w:trPr>
        <w:tc>
          <w:tcPr>
            <w:tcW w:w="9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RF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A     Length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e (Sequence similarity to):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W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,30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1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43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igma factor involved in late transcriptio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14376.1 T4-like sigma factor, late transcription [Prochlorococcus phage P-SSM2];no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,47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05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,95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ajor prohead-scaffolding cor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9608.1  gp22 [Vibrio phage KVP4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05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3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ajor capsid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14367.1  T4-like major capsid protein gp23 [Prochlorococcus phage P-SS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,56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6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il sheath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14361.1 T4-like tail sheath protein  gp18 [Prochlorococcus phage P-SS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,18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7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3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p18, tail sheath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9602.1 tail sheath protein [Vibrio phage KVP4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,20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2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e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BI48935.1Hef [Bacteriophage U5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,91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9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e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874152.1 hypothetical protein YS40_139 [Thermus phage phiYS40], longest ORF, noobvious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,98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3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3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3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35697.1 probable poly A polymerase [Rhodothermus phage RM378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,91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1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1245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12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5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2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t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,74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3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8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,53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2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6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il tub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95137.1 tail tube protein gp19 [Synechococcus phage S-P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,70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 1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6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2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NA end protector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95237.1  DNA end protector protein gp2 [Synechococcus phage S-PM2] 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,41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1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8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8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9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8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hoH family protein with In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489001.1 PhoH family protein [Arcobacter butzleri RM4018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,77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0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9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on 1 - PhoH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11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5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tein in PhoH CDS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5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8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on 2 - PhoH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1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99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0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1-17'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0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0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21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6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42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1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7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7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8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85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94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,93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1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1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1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1-20'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1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1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2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6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fr-FR"/>
              </w:rPr>
              <w:t>YP_001398190.1 phage protein [Campylobacter jejuni subsp. doylei 269.97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,53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66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9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P_00368024.1 response regulator [Campylobacter coli RM2228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62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07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3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24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3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,97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,37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2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4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,48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59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0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,52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1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,78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1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7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490947.1 hypothetical protein Abu_2060 [Arcobacter butzleri RM4018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,77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9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6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,74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67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P_00368743.1  membrane associated lipoprotein precursor [Campylobacter lari RM210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,40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2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6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,71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65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2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700808.1 transketolase, N-terminal subunit [Rhodococcus sp. RHA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,16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29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Rhs element Vgr family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P_01907010.1 Rhs element Vgr family protein [Plesiocystis pacifica SIR-1].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,73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2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6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,27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6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9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656366.1  gp5.4 conserved hypothetical protein [Aeromonas phage 25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54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9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1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83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2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7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90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7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5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7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,90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6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8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,72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07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3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,60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3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8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P_002016112.1 Radical SAM domain protein [Prosthecochloris aestuarii DSM 27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,52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8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8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pt-PT"/>
              </w:rPr>
              <w:t>YP_055346.1 glycine amidinotransferase [Propionibacterium acnes KPA17120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,96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8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0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,82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0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5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 homologs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obvious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,17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5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6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,08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6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9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 homologs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obvious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50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0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2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 homologs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no obvious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25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45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9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,68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2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8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,86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98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2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,57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3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7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78588.1 putative lipoprotein [Campylobacter jejuni RM122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,51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77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2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,64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26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5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09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5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1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,04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26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2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P_02636793.1 radical SAM domain protein [Clostridium perfringens B str. ATCC 3626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,32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2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4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6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,44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6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0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7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641412.1| phage-related tail protein [Xanthomonas axonopodis pv. citri str. 306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2,73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21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6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XP_001914634.1 hypothetical protein EHI_093460 [Entamoeba histolytica HM-1:IMSS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,98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7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2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,15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2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5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,49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terminat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5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5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ho-independent terminator found using MFOL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terminat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54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5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ho-independent terminator found using MFOL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6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5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,56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1-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6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6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1-61'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7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9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7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9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anspos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pt-PT"/>
              </w:rPr>
              <w:t>NP_632445.1  transposase [Methanosarcina mazei Go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,57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16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9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,11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09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2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,20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09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2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,20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29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3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8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XP_453342.1 unnamed protein product [Kluyveromyces lactis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,55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1-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3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1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,30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10215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CONTIG 5</w:t>
            </w:r>
          </w:p>
        </w:tc>
      </w:tr>
      <w:tr>
        <w:trPr>
          <w:trHeight w:val="651" w:hRule="atLeast"/>
          <w:cantSplit w:val="true"/>
        </w:trPr>
        <w:tc>
          <w:tcPr>
            <w:tcW w:w="9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RF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A     Length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e (Sequence similarity to):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W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transcriptional regulato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878480.1 Gene info exsB protein [Akkermansia muciniphila ATCC BAA-835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,69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5-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7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NA polymer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95168.1 Gene info DNA polymerase gp43 [Synechococcus phage S-P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9,27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35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6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 or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70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9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 or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,97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8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,24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eck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BC95179.1 GP13-neck protein [Stenotrophomonas phage SMB14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,87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4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,55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,25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,63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5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liding clamp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95156.1 sliding clamp gp45 [Synechococcus phage S-P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,40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7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eutrophil-activating protein 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665108.1 neutrophil-activating protein A [Helicobacter acinonychis str.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95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1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2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TP cyclohydrol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677945.1  GTP cyclohydrolase I [Cytophaga hutchinsonii ATCC 33406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,85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4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7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3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rimase/helic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14418.1 T4-like DNA primase-helicase [Prochlorococcus phage P-SS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,77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5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79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8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0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1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NA-Arg (tct) found using ARAGOR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1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NA-Tyr_(gta ) found using ARAGOR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3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5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,36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51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8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 or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98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9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5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BU53782.1  cje0230 [Campylobacter phage CGC-2007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,73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6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8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5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, longest possible ORF, no observable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,41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85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3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,05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38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6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72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66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3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,73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romo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3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3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44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,19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5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45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4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1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5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,76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Exon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6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5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ibonucleotide-diphosphate reductase subunit alpha subuni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nrdA ; Sequence similarity to: YP_001219322.1 ribonucleotide-diphosphate reductase subunit alpha [Candidatus Vesicomyosocius okutanii HA] 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In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56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0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Exon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07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4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ibonucleotide-diphosphate reductase subunit alpha subuni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ndrA 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09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7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,39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Exon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86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ibonucleotide-diphosphate reductase subunit alpha subuni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,68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In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1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8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Exon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8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ibonucleotide-diphosphate reductase subunit alpha subuni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3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0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,97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08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9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3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,17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96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4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rdG or pyruvate formate-lyase activating enzym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878525.1 pyruvate formate-lyase activating enzyme [Clostridium novyi NT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,67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5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9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,66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9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,95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5-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25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or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,06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10215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CONTIG 4</w:t>
            </w:r>
          </w:p>
        </w:tc>
      </w:tr>
      <w:tr>
        <w:trPr>
          <w:trHeight w:val="651" w:hRule="atLeast"/>
          <w:cantSplit w:val="true"/>
        </w:trPr>
        <w:tc>
          <w:tcPr>
            <w:tcW w:w="9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RF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A     Length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e (Sequence similarity to):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W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,55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4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03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2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75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9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,57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,27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4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,28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62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ecB family exonucle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827363.1 hypothetical protein SGR_5851 [Streptomyces griseus subsp. griseus NBRC 1335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,25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1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NA helicase UvsW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95146.1  DNA helicase UvsW [Synechococcus phage S-P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,22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4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6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3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58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7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,40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NA topoisomerase II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9529.1  topoisomerase II small subunit [Vibrio phage KVP4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,97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9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ATP-dependent Clp prote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6870.1  putative ATP-dependent Clp protease [Enterobacteria phage T5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,23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6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4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,25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5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3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NA replication origin-binding helic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045350.1| DNA replication origin-binding helicase [Bovine herpesvirus 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,78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35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7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,36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4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77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8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4-5'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77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8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83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2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,28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2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5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hosphoester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2164759.1  possible phosphoesterase [Fusobacterium nucleatum subsp. polymorphum ATCC 10953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03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51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8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,12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8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0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,95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05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1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dical SAM domain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617331.1 hypothetical protein sce6682 [Sorangium cellulosum 'So ce 56'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,38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4-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1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6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hymidine kin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078433.1  thymidine kinase [Ureaplasma parvum serovar 3 str. ATCC 70097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,17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10215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CONTIG 3</w:t>
            </w:r>
          </w:p>
        </w:tc>
      </w:tr>
      <w:tr>
        <w:trPr>
          <w:trHeight w:val="651" w:hRule="atLeast"/>
          <w:cantSplit w:val="true"/>
        </w:trPr>
        <w:tc>
          <w:tcPr>
            <w:tcW w:w="9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RF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A     Length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te (Sequence similarity to):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W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,74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0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AD-dependent epimerase dehydrat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278394.1 NAD-dependent epimerase/dehydratase [Roseiflexus sp. RS-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,50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mbE-lik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324623.1  LmbE family protein [Methanococcus aeolicus Nankai-3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,05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6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polysaccharide deacetyl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359146.1 polysaccharide deacetylase family protein [Carboxydothermus hydrogenoformans Z-290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,455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7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hymidylate synth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FAD-dependent thymidylate synthase [Campylobacter fetus subsp. fetus 82-4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,42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8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,06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8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1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ibonucleotide-diphosphate reductase subunit be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717864.1 ribonucleotide reductase subunit B , NrdB [Synechococcus phage syn9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,196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,71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9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4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,29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5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8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1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,53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7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6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79433.1  hypothetical protein CJE1447 [Campylobacter jejuni RM1221] at C-terminu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0,76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9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3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7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il sheath stabilizer and completion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899598.1  tail sheath stabilizer and completion protein gp15 [Vibrio phage KVP40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,154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36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il tube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195137.1  tail tube protein gp19 [Synechococcus phage S-P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,43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3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8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NA topoisomerase II ATP-hydrolyzing DNA gyrase subunit 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812510.1 DNA gyrase, B subunit [Exiguobacterium sibiricum 255-15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,480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9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8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ingle-stranded DNA binding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sv-SE"/>
              </w:rPr>
              <w:t>YP_717676.1 single-stranded DNA binding protein [Synechococcus phage syn9] gp32 .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,14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91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aperonin Cpn10 homolo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636475.1  chaperonin Cpn10 [Chloroflexus aurantiacus J-10-fl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,33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1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7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"protein polydeoxyadenosyl region"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P_734665.1  hypothetical protein gbs0195 [Streptococcus agalactiae NEM316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,45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miscfeatu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75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8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olydeoxyadenosyl region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88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4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0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,31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6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7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8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nlA RNA ligase 1 and tail fiber attachment catalys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205566.1  putative RNA ligase [Bradyrhizobium sp. ORS278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,01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8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2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xanthine-guanine phosphoribosyltransferas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432394.2 xanthine-guanine phosphoribosyltransferase [Hahella chejuensis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,708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40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6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,591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8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9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1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dical SAM domain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01255556.1  radical SAM domain protein [Clostridium botulinum A str. ATCC 3502]; no RB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,48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0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5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,33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5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2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0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14227.1  hypothetical protein PSSP7_050 [Cyanophage P-SSP7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,967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2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5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9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047607.1 hypothetical protein ACIAD3087 [Acinetobacter sp. ADP1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,642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5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4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3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aseplate tail tube ca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YP_214242.1  T4-like baseplate tail tube cap gp48 [Prochlorococcus phage P-SSM2]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,089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ene 3-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4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9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omologs</w:t>
            </w:r>
          </w:p>
        </w:tc>
        <w:tc>
          <w:tcPr>
            <w:tcW w:w="70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,413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0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48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0" w:leader="none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Calibri"/>
          <w:sz w:val="24"/>
          <w:szCs w:val="24"/>
        </w:rPr>
      </w:pPr>
      <w:r>
        <w:rPr>
          <w:rFonts w:cs="Calibri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autoSpaceDE w:val="false"/>
        <w:spacing w:lineRule="auto" w:line="480" w:before="12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0"/>
      <w:szCs w:val="20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0"/>
      <w:szCs w:val="20"/>
      <w:lang w:val="en-US"/>
    </w:rPr>
  </w:style>
  <w:style w:type="character" w:styleId="CaptionChar">
    <w:name w:val="Caption Char"/>
    <w:qFormat/>
    <w:rPr>
      <w:rFonts w:ascii="Calibri" w:hAnsi="Calibri" w:eastAsia="Times New Roman" w:cs="Times New Roman"/>
      <w:b/>
      <w:bCs/>
      <w:color w:val="4F81BD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EstiloTitulo1Carcter">
    <w:name w:val="Estilo_Titulo1 Carácter"/>
    <w:qFormat/>
    <w:rPr>
      <w:rFonts w:ascii="Times New Roman" w:hAnsi="Times New Roman" w:eastAsia="Times New Roman" w:cs="Times New Roman"/>
      <w:b/>
      <w:bCs/>
      <w:color w:val="365F91"/>
      <w:sz w:val="32"/>
      <w:szCs w:val="28"/>
      <w:lang w:bidi="ar-SA"/>
    </w:rPr>
  </w:style>
  <w:style w:type="character" w:styleId="Estilo1numCarcter">
    <w:name w:val="Estilo1 num Carácter"/>
    <w:qFormat/>
    <w:rPr>
      <w:rFonts w:ascii="Times New Roman" w:hAnsi="Times New Roman" w:eastAsia="Times New Roman" w:cs="Times New Roman"/>
      <w:b/>
      <w:bCs/>
      <w:color w:val="365F91"/>
      <w:sz w:val="32"/>
      <w:szCs w:val="24"/>
      <w:lang w:bidi="ar-SA"/>
    </w:rPr>
  </w:style>
  <w:style w:type="character" w:styleId="Estilo2numCarcter">
    <w:name w:val="Estilo 2 num Carácter"/>
    <w:qFormat/>
    <w:rPr>
      <w:rFonts w:ascii="Times New Roman" w:hAnsi="Times New Roman" w:eastAsia="Times New Roman" w:cs="Times New Roman"/>
      <w:b/>
      <w:bCs/>
      <w:color w:val="365F91"/>
      <w:sz w:val="24"/>
      <w:szCs w:val="24"/>
      <w:lang w:bidi="ar-SA"/>
    </w:rPr>
  </w:style>
  <w:style w:type="character" w:styleId="Estilo3numCarcter">
    <w:name w:val="Estilo3 num Carácter"/>
    <w:qFormat/>
    <w:rPr>
      <w:rFonts w:ascii="Times New Roman" w:hAnsi="Times New Roman" w:eastAsia="Times New Roman" w:cs="Times New Roman"/>
      <w:b/>
      <w:bCs/>
      <w:color w:val="365F91"/>
      <w:sz w:val="24"/>
      <w:szCs w:val="24"/>
      <w:lang w:bidi="ar-SA"/>
    </w:rPr>
  </w:style>
  <w:style w:type="character" w:styleId="Estilo0Carcter">
    <w:name w:val="Estilo_0 Carácter"/>
    <w:qFormat/>
    <w:rPr>
      <w:rFonts w:ascii="Times New Roman" w:hAnsi="Times New Roman" w:eastAsia="Times New Roman" w:cs="Times New Roman"/>
      <w:b/>
      <w:bCs/>
      <w:color w:val="365F91"/>
      <w:sz w:val="36"/>
      <w:szCs w:val="36"/>
      <w:lang w:bidi="ar-SA"/>
    </w:rPr>
  </w:style>
  <w:style w:type="character" w:styleId="MinhaLegendaCarcter">
    <w:name w:val="Minha Legenda Carácter"/>
    <w:qFormat/>
    <w:rPr>
      <w:rFonts w:ascii="Times New Roman" w:hAnsi="Times New Roman" w:eastAsia="Times New Roman" w:cs="Times New Roman"/>
      <w:b/>
      <w:bCs/>
      <w:color w:val="4F81BD"/>
      <w:sz w:val="22"/>
      <w:szCs w:val="22"/>
      <w:lang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Rprtid">
    <w:name w:val="rprtid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Rodap1">
    <w:name w:val="Rodapé1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HeaderChar1">
    <w:name w:val="Header Char1"/>
    <w:basedOn w:val="DefaultParagraphFont"/>
    <w:qFormat/>
    <w:rPr/>
  </w:style>
  <w:style w:type="character" w:styleId="CabealhoCarcter1">
    <w:name w:val="Cabeçalho Carácter1"/>
    <w:qFormat/>
    <w:rPr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CommentSubjectChar1">
    <w:name w:val="Comment Subject Char1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AssuntodecomentrioCarcter1">
    <w:name w:val="Assunto de comentário Carácter1"/>
    <w:qFormat/>
    <w:rPr>
      <w:rFonts w:ascii="Calibri" w:hAnsi="Calibri" w:eastAsia="Calibri" w:cs="Times New Roman"/>
      <w:b/>
      <w:bCs/>
      <w:sz w:val="20"/>
      <w:szCs w:val="20"/>
    </w:rPr>
  </w:style>
  <w:style w:type="character" w:styleId="Style31">
    <w:name w:val="style31"/>
    <w:qFormat/>
    <w:rPr>
      <w:rFonts w:ascii="Georgia" w:hAnsi="Georgia" w:cs="Times New Roman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pt-PT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EstiloTitulo1">
    <w:name w:val="Estilo_Titulo1"/>
    <w:qFormat/>
    <w:pPr>
      <w:widowControl/>
      <w:bidi w:val="0"/>
      <w:ind w:left="708" w:hanging="0"/>
    </w:pPr>
    <w:rPr>
      <w:rFonts w:ascii="Times New Roman" w:hAnsi="Times New Roman" w:eastAsia="Times New Roman" w:cs="Times New Roman"/>
      <w:b/>
      <w:bCs/>
      <w:color w:val="365F91"/>
      <w:sz w:val="32"/>
      <w:szCs w:val="28"/>
      <w:lang w:bidi="ar-SA" w:val="en-US" w:eastAsia="zh-CN"/>
    </w:rPr>
  </w:style>
  <w:style w:type="paragraph" w:styleId="Estilo1num">
    <w:name w:val="Estilo1 num"/>
    <w:qFormat/>
    <w:pPr>
      <w:widowControl/>
      <w:bidi w:val="0"/>
      <w:ind w:left="720" w:hanging="360"/>
    </w:pPr>
    <w:rPr>
      <w:rFonts w:ascii="Times New Roman" w:hAnsi="Times New Roman" w:eastAsia="Times New Roman" w:cs="Times New Roman"/>
      <w:b/>
      <w:bCs/>
      <w:color w:val="365F91"/>
      <w:sz w:val="32"/>
      <w:szCs w:val="24"/>
      <w:lang w:bidi="ar-SA" w:val="en-US" w:eastAsia="zh-CN"/>
    </w:rPr>
  </w:style>
  <w:style w:type="paragraph" w:styleId="Estilo2num">
    <w:name w:val="Estilo 2 num"/>
    <w:qFormat/>
    <w:pPr>
      <w:widowControl/>
      <w:numPr>
        <w:ilvl w:val="0"/>
        <w:numId w:val="0"/>
      </w:numPr>
      <w:bidi w:val="0"/>
      <w:ind w:left="720" w:hanging="360"/>
    </w:pPr>
    <w:rPr>
      <w:rFonts w:ascii="Times New Roman" w:hAnsi="Times New Roman" w:eastAsia="Times New Roman" w:cs="Times New Roman"/>
      <w:b/>
      <w:bCs/>
      <w:color w:val="365F91"/>
      <w:sz w:val="24"/>
      <w:szCs w:val="24"/>
      <w:lang w:bidi="ar-SA" w:val="en-US" w:eastAsia="zh-CN"/>
    </w:rPr>
  </w:style>
  <w:style w:type="paragraph" w:styleId="Estilo3num">
    <w:name w:val="Estilo3 num"/>
    <w:qFormat/>
    <w:pPr>
      <w:widowControl/>
      <w:numPr>
        <w:ilvl w:val="0"/>
        <w:numId w:val="0"/>
      </w:numPr>
      <w:bidi w:val="0"/>
      <w:ind w:left="720" w:hanging="360"/>
    </w:pPr>
    <w:rPr>
      <w:rFonts w:ascii="Times New Roman" w:hAnsi="Times New Roman" w:eastAsia="Times New Roman" w:cs="Times New Roman"/>
      <w:b/>
      <w:bCs/>
      <w:color w:val="365F91"/>
      <w:sz w:val="24"/>
      <w:szCs w:val="24"/>
      <w:lang w:bidi="ar-SA" w:val="en-US" w:eastAsia="zh-CN"/>
    </w:rPr>
  </w:style>
  <w:style w:type="paragraph" w:styleId="Estilo0">
    <w:name w:val="Estilo_0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365F91"/>
      <w:sz w:val="36"/>
      <w:szCs w:val="36"/>
      <w:lang w:bidi="ar-SA" w:val="en-US" w:eastAsia="zh-CN"/>
    </w:rPr>
  </w:style>
  <w:style w:type="paragraph" w:styleId="MinhaLegenda">
    <w:name w:val="Minha Legenda"/>
    <w:qFormat/>
    <w:pPr>
      <w:widowControl/>
      <w:bidi w:val="0"/>
      <w:jc w:val="center"/>
    </w:pPr>
    <w:rPr>
      <w:rFonts w:ascii="Times New Roman" w:hAnsi="Times New Roman" w:eastAsia="Times New Roman" w:cs="Times New Roman"/>
      <w:b/>
      <w:bCs/>
      <w:color w:val="4F81BD"/>
      <w:sz w:val="22"/>
      <w:szCs w:val="22"/>
      <w:lang w:bidi="ar-SA" w:val="en-US" w:eastAsia="zh-CN"/>
    </w:rPr>
  </w:style>
  <w:style w:type="paragraph" w:styleId="Authorgroup">
    <w:name w:val="authorgroup"/>
    <w:qFormat/>
    <w:pPr>
      <w:widowControl/>
      <w:bidi w:val="0"/>
      <w:spacing w:before="280" w:after="28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pt-PT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9:59:00Z</dcterms:created>
  <dc:creator>abanua</dc:creator>
  <dc:description/>
  <cp:keywords/>
  <dc:language>en-US</dc:language>
  <cp:lastModifiedBy> </cp:lastModifiedBy>
  <dcterms:modified xsi:type="dcterms:W3CDTF">2012-01-26T17:28:00Z</dcterms:modified>
  <cp:revision>3</cp:revision>
  <dc:subject/>
  <dc:title/>
</cp:coreProperties>
</file>